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2DD" w:rsidRPr="00A20D1C" w:rsidRDefault="00FC72DD" w:rsidP="00BC0EDC">
      <w:pPr>
        <w:pStyle w:val="Standard"/>
        <w:spacing w:after="0" w:line="240" w:lineRule="auto"/>
        <w:jc w:val="center"/>
        <w:rPr>
          <w:rFonts w:ascii="Times New Roman" w:hAnsi="Times New Roman"/>
          <w:lang w:val="en-US"/>
        </w:rPr>
      </w:pPr>
      <w:r w:rsidRPr="00FE6B21">
        <w:rPr>
          <w:rFonts w:ascii="Times New Roman" w:hAnsi="Times New Roman"/>
          <w:noProof/>
          <w:lang w:eastAsia="fr-F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2" o:spid="_x0000_i1025" type="#_x0000_t75" style="width:476.4pt;height:471pt;visibility:visible">
            <v:imagedata r:id="rId4" o:title=""/>
          </v:shape>
        </w:pict>
      </w:r>
    </w:p>
    <w:p w:rsidR="00FC72DD" w:rsidRDefault="00FC72DD" w:rsidP="000D74AD">
      <w:pPr>
        <w:pStyle w:val="Standard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C72DD" w:rsidRDefault="00FC72DD" w:rsidP="000D74AD">
      <w:pPr>
        <w:pStyle w:val="Standard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C72DD" w:rsidRPr="00FD6360" w:rsidRDefault="00FC72DD" w:rsidP="000D74AD">
      <w:pPr>
        <w:pStyle w:val="Standard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ure S1</w:t>
      </w:r>
      <w:r w:rsidRPr="00FD636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D6360">
        <w:rPr>
          <w:rFonts w:ascii="Times New Roman" w:hAnsi="Times New Roman"/>
          <w:b/>
          <w:sz w:val="24"/>
          <w:szCs w:val="24"/>
          <w:lang w:val="en-US"/>
        </w:rPr>
        <w:t>Sequence of the binding site</w:t>
      </w:r>
      <w:r w:rsidRPr="00FD6360">
        <w:rPr>
          <w:rFonts w:ascii="Times New Roman" w:hAnsi="Times New Roman"/>
          <w:sz w:val="24"/>
          <w:szCs w:val="24"/>
          <w:lang w:val="en-US"/>
        </w:rPr>
        <w:t>. γ-tubulin at the top and GCP4 at the bottom. Residues of γ-tubulin and GCP4 involved in the interaction are shown on a green and blue background, respectively. Amino acids in red contribute to the binding pocket.</w:t>
      </w:r>
    </w:p>
    <w:p w:rsidR="00FC72DD" w:rsidRPr="00FD6360" w:rsidRDefault="00FC72DD" w:rsidP="00A20D1C">
      <w:pPr>
        <w:spacing w:line="240" w:lineRule="auto"/>
        <w:jc w:val="both"/>
        <w:rPr>
          <w:rFonts w:ascii="Times New Roman" w:hAnsi="Times New Roman"/>
          <w:lang w:val="en-GB"/>
        </w:rPr>
      </w:pPr>
    </w:p>
    <w:sectPr w:rsidR="00FC72DD" w:rsidRPr="00FD6360" w:rsidSect="00DF368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E2E6E"/>
    <w:rsid w:val="000D74AD"/>
    <w:rsid w:val="001F3060"/>
    <w:rsid w:val="00214A90"/>
    <w:rsid w:val="002C57FA"/>
    <w:rsid w:val="002E2E6E"/>
    <w:rsid w:val="00362DA0"/>
    <w:rsid w:val="00382C39"/>
    <w:rsid w:val="005570EC"/>
    <w:rsid w:val="005658DF"/>
    <w:rsid w:val="005E4D4E"/>
    <w:rsid w:val="007977BD"/>
    <w:rsid w:val="007B0003"/>
    <w:rsid w:val="007C6DFF"/>
    <w:rsid w:val="00926202"/>
    <w:rsid w:val="009A583E"/>
    <w:rsid w:val="009B36C1"/>
    <w:rsid w:val="009C5A68"/>
    <w:rsid w:val="00A20D1C"/>
    <w:rsid w:val="00A8437D"/>
    <w:rsid w:val="00BC0EDC"/>
    <w:rsid w:val="00CC484E"/>
    <w:rsid w:val="00DF3688"/>
    <w:rsid w:val="00E571B9"/>
    <w:rsid w:val="00E74AAE"/>
    <w:rsid w:val="00E85992"/>
    <w:rsid w:val="00E87C2B"/>
    <w:rsid w:val="00F01C23"/>
    <w:rsid w:val="00FB46F6"/>
    <w:rsid w:val="00FC72DD"/>
    <w:rsid w:val="00FD6360"/>
    <w:rsid w:val="00FE6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6E"/>
    <w:pPr>
      <w:spacing w:after="200" w:line="276" w:lineRule="auto"/>
    </w:pPr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uiPriority w:val="99"/>
    <w:rsid w:val="002E2E6E"/>
    <w:pPr>
      <w:tabs>
        <w:tab w:val="left" w:pos="709"/>
      </w:tabs>
      <w:suppressAutoHyphens/>
      <w:spacing w:after="200" w:line="276" w:lineRule="atLeast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E2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E2E6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9A583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9A583E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9A583E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uiPriority w:val="99"/>
    <w:rsid w:val="009A58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uiPriority w:val="99"/>
    <w:rsid w:val="009A58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fr-FR" w:eastAsia="fr-FR"/>
    </w:rPr>
  </w:style>
  <w:style w:type="character" w:customStyle="1" w:styleId="postbody">
    <w:name w:val="postbody"/>
    <w:basedOn w:val="DefaultParagraphFont"/>
    <w:uiPriority w:val="99"/>
    <w:rsid w:val="00FD636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4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3</TotalTime>
  <Pages>1</Pages>
  <Words>39</Words>
  <Characters>219</Characters>
  <Application>Microsoft Office Outlook</Application>
  <DocSecurity>0</DocSecurity>
  <Lines>0</Lines>
  <Paragraphs>0</Paragraphs>
  <ScaleCrop>false</ScaleCrop>
  <Company>CNRS-IPB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a Olivier</dc:creator>
  <cp:keywords/>
  <dc:description/>
  <cp:lastModifiedBy>JHC</cp:lastModifiedBy>
  <cp:revision>11</cp:revision>
  <cp:lastPrinted>2013-04-16T15:33:00Z</cp:lastPrinted>
  <dcterms:created xsi:type="dcterms:W3CDTF">2012-05-31T07:40:00Z</dcterms:created>
  <dcterms:modified xsi:type="dcterms:W3CDTF">2013-04-16T15:42:00Z</dcterms:modified>
</cp:coreProperties>
</file>